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49906B" w14:textId="75A1A0A7" w:rsidR="004703D8" w:rsidRDefault="004703D8" w:rsidP="004703D8">
      <w:pPr>
        <w:rPr>
          <w:b/>
          <w:bCs/>
        </w:rPr>
      </w:pPr>
      <w:r>
        <w:rPr>
          <w:b/>
          <w:bCs/>
        </w:rPr>
        <w:t xml:space="preserve">S1 Table. </w:t>
      </w:r>
      <w:r>
        <w:rPr>
          <w:rFonts w:asciiTheme="majorBidi" w:hAnsiTheme="majorBidi" w:cstheme="majorBidi"/>
          <w:color w:val="000033"/>
        </w:rPr>
        <w:t>D</w:t>
      </w:r>
      <w:r w:rsidRPr="00897FBC">
        <w:rPr>
          <w:rFonts w:asciiTheme="majorBidi" w:hAnsiTheme="majorBidi" w:cstheme="majorBidi"/>
          <w:color w:val="000033"/>
        </w:rPr>
        <w:t xml:space="preserve">istribution of participants based on age group within the </w:t>
      </w:r>
      <w:r w:rsidRPr="00EF3E6D">
        <w:rPr>
          <w:rFonts w:asciiTheme="majorBidi" w:hAnsiTheme="majorBidi" w:cstheme="majorBidi"/>
          <w:color w:val="000033"/>
        </w:rPr>
        <w:t>four test groups.</w:t>
      </w:r>
    </w:p>
    <w:p w14:paraId="3E363495" w14:textId="77777777" w:rsidR="004703D8" w:rsidRPr="00551DD9" w:rsidRDefault="004703D8" w:rsidP="004703D8"/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312"/>
        <w:gridCol w:w="1940"/>
        <w:gridCol w:w="1940"/>
        <w:gridCol w:w="1940"/>
        <w:gridCol w:w="1940"/>
      </w:tblGrid>
      <w:tr w:rsidR="00663CF2" w:rsidRPr="00663CF2" w14:paraId="1B858713" w14:textId="77777777" w:rsidTr="005E1ACF">
        <w:trPr>
          <w:trHeight w:val="102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C1E8E" w14:textId="77777777" w:rsidR="004703D8" w:rsidRPr="00663CF2" w:rsidRDefault="004703D8" w:rsidP="005E1ACF">
            <w:pPr>
              <w:jc w:val="center"/>
              <w:rPr>
                <w:b/>
                <w:bCs/>
              </w:rPr>
            </w:pPr>
            <w:r w:rsidRPr="00663CF2">
              <w:rPr>
                <w:b/>
                <w:bCs/>
              </w:rPr>
              <w:t>Age Group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D130A" w14:textId="77777777" w:rsidR="004703D8" w:rsidRPr="00663CF2" w:rsidRDefault="004703D8" w:rsidP="005E1ACF">
            <w:pPr>
              <w:jc w:val="center"/>
              <w:rPr>
                <w:b/>
                <w:bCs/>
              </w:rPr>
            </w:pPr>
            <w:r w:rsidRPr="00663CF2">
              <w:rPr>
                <w:b/>
                <w:bCs/>
              </w:rPr>
              <w:t xml:space="preserve">Group A </w:t>
            </w:r>
          </w:p>
          <w:p w14:paraId="0B503E3A" w14:textId="77777777" w:rsidR="004703D8" w:rsidRPr="00663CF2" w:rsidRDefault="004703D8" w:rsidP="005E1ACF">
            <w:pPr>
              <w:jc w:val="center"/>
              <w:rPr>
                <w:b/>
                <w:bCs/>
              </w:rPr>
            </w:pPr>
            <w:r w:rsidRPr="00663CF2">
              <w:rPr>
                <w:b/>
                <w:bCs/>
              </w:rPr>
              <w:t>(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FF783" w14:textId="77777777" w:rsidR="004703D8" w:rsidRPr="00663CF2" w:rsidRDefault="004703D8" w:rsidP="005E1ACF">
            <w:pPr>
              <w:jc w:val="center"/>
              <w:rPr>
                <w:b/>
                <w:bCs/>
              </w:rPr>
            </w:pPr>
            <w:r w:rsidRPr="00663CF2">
              <w:rPr>
                <w:b/>
                <w:bCs/>
              </w:rPr>
              <w:t>Group B</w:t>
            </w:r>
          </w:p>
          <w:p w14:paraId="02771829" w14:textId="77777777" w:rsidR="004703D8" w:rsidRPr="00663CF2" w:rsidRDefault="004703D8" w:rsidP="005E1ACF">
            <w:pPr>
              <w:jc w:val="center"/>
              <w:rPr>
                <w:b/>
                <w:bCs/>
              </w:rPr>
            </w:pPr>
            <w:r w:rsidRPr="00663CF2">
              <w:rPr>
                <w:b/>
                <w:bCs/>
              </w:rPr>
              <w:t>(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69FE2" w14:textId="77777777" w:rsidR="004703D8" w:rsidRPr="00663CF2" w:rsidRDefault="004703D8" w:rsidP="005E1ACF">
            <w:pPr>
              <w:jc w:val="center"/>
              <w:rPr>
                <w:b/>
                <w:bCs/>
              </w:rPr>
            </w:pPr>
            <w:r w:rsidRPr="00663CF2">
              <w:rPr>
                <w:b/>
                <w:bCs/>
              </w:rPr>
              <w:t>Group C</w:t>
            </w:r>
          </w:p>
          <w:p w14:paraId="0390636B" w14:textId="77777777" w:rsidR="004703D8" w:rsidRPr="00663CF2" w:rsidRDefault="004703D8" w:rsidP="005E1ACF">
            <w:pPr>
              <w:jc w:val="center"/>
              <w:rPr>
                <w:b/>
                <w:bCs/>
              </w:rPr>
            </w:pPr>
            <w:r w:rsidRPr="00663CF2">
              <w:rPr>
                <w:b/>
                <w:bCs/>
              </w:rPr>
              <w:t>(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2C0D5" w14:textId="77777777" w:rsidR="004703D8" w:rsidRPr="00663CF2" w:rsidRDefault="004703D8" w:rsidP="005E1ACF">
            <w:pPr>
              <w:jc w:val="center"/>
              <w:rPr>
                <w:b/>
                <w:bCs/>
              </w:rPr>
            </w:pPr>
            <w:r w:rsidRPr="00663CF2">
              <w:rPr>
                <w:b/>
                <w:bCs/>
              </w:rPr>
              <w:t>Group D</w:t>
            </w:r>
          </w:p>
          <w:p w14:paraId="7CEC97B9" w14:textId="77777777" w:rsidR="004703D8" w:rsidRPr="00663CF2" w:rsidRDefault="004703D8" w:rsidP="005E1ACF">
            <w:pPr>
              <w:jc w:val="center"/>
              <w:rPr>
                <w:b/>
                <w:bCs/>
              </w:rPr>
            </w:pPr>
            <w:r w:rsidRPr="00663CF2">
              <w:rPr>
                <w:b/>
                <w:bCs/>
              </w:rPr>
              <w:t>(n)</w:t>
            </w:r>
          </w:p>
        </w:tc>
      </w:tr>
      <w:tr w:rsidR="00663CF2" w:rsidRPr="00663CF2" w14:paraId="5EF97DE9" w14:textId="77777777" w:rsidTr="005E1ACF">
        <w:trPr>
          <w:trHeight w:val="4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A8E9" w14:textId="77777777" w:rsidR="004703D8" w:rsidRPr="00663CF2" w:rsidRDefault="004703D8" w:rsidP="005E1ACF">
            <w:pPr>
              <w:jc w:val="center"/>
              <w:rPr>
                <w:b/>
                <w:bCs/>
              </w:rPr>
            </w:pPr>
            <w:r w:rsidRPr="00663CF2">
              <w:rPr>
                <w:b/>
                <w:bCs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D7A6" w14:textId="77777777" w:rsidR="004703D8" w:rsidRPr="00663CF2" w:rsidRDefault="004703D8" w:rsidP="005E1ACF">
            <w:pPr>
              <w:jc w:val="center"/>
            </w:pPr>
            <w:r w:rsidRPr="00663CF2"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CF74" w14:textId="77777777" w:rsidR="004703D8" w:rsidRPr="00663CF2" w:rsidRDefault="004703D8" w:rsidP="005E1ACF">
            <w:pPr>
              <w:jc w:val="center"/>
            </w:pPr>
            <w:r w:rsidRPr="00663CF2"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47F1" w14:textId="77777777" w:rsidR="004703D8" w:rsidRPr="00663CF2" w:rsidRDefault="004703D8" w:rsidP="005E1ACF">
            <w:pPr>
              <w:jc w:val="center"/>
            </w:pPr>
            <w:r w:rsidRPr="00663CF2"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C83C" w14:textId="77777777" w:rsidR="004703D8" w:rsidRPr="00663CF2" w:rsidRDefault="004703D8" w:rsidP="005E1ACF">
            <w:pPr>
              <w:jc w:val="center"/>
            </w:pPr>
            <w:r w:rsidRPr="00663CF2">
              <w:t>2</w:t>
            </w:r>
          </w:p>
        </w:tc>
      </w:tr>
      <w:tr w:rsidR="00663CF2" w:rsidRPr="00663CF2" w14:paraId="4EB6AB9D" w14:textId="77777777" w:rsidTr="005E1ACF">
        <w:trPr>
          <w:trHeight w:val="4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44DD" w14:textId="77777777" w:rsidR="004703D8" w:rsidRPr="00663CF2" w:rsidRDefault="004703D8" w:rsidP="005E1ACF">
            <w:pPr>
              <w:jc w:val="center"/>
              <w:rPr>
                <w:b/>
                <w:bCs/>
              </w:rPr>
            </w:pPr>
            <w:r w:rsidRPr="00663CF2">
              <w:rPr>
                <w:b/>
                <w:bCs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975F" w14:textId="77777777" w:rsidR="004703D8" w:rsidRPr="00663CF2" w:rsidRDefault="004703D8" w:rsidP="005E1ACF">
            <w:pPr>
              <w:jc w:val="center"/>
            </w:pPr>
            <w:r w:rsidRPr="00663CF2"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DD1F" w14:textId="77777777" w:rsidR="004703D8" w:rsidRPr="00663CF2" w:rsidRDefault="004703D8" w:rsidP="005E1ACF">
            <w:pPr>
              <w:jc w:val="center"/>
            </w:pPr>
            <w:r w:rsidRPr="00663CF2"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BE4A" w14:textId="77777777" w:rsidR="004703D8" w:rsidRPr="00663CF2" w:rsidRDefault="004703D8" w:rsidP="005E1ACF">
            <w:pPr>
              <w:jc w:val="center"/>
            </w:pPr>
            <w:r w:rsidRPr="00663CF2"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D010" w14:textId="77777777" w:rsidR="004703D8" w:rsidRPr="00663CF2" w:rsidRDefault="004703D8" w:rsidP="005E1ACF">
            <w:pPr>
              <w:jc w:val="center"/>
            </w:pPr>
            <w:r w:rsidRPr="00663CF2">
              <w:t>2</w:t>
            </w:r>
          </w:p>
        </w:tc>
      </w:tr>
      <w:tr w:rsidR="00663CF2" w:rsidRPr="00663CF2" w14:paraId="6ACD3189" w14:textId="77777777" w:rsidTr="005E1ACF">
        <w:trPr>
          <w:trHeight w:val="4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808C" w14:textId="77777777" w:rsidR="004703D8" w:rsidRPr="00663CF2" w:rsidRDefault="004703D8" w:rsidP="005E1ACF">
            <w:pPr>
              <w:jc w:val="center"/>
              <w:rPr>
                <w:b/>
                <w:bCs/>
              </w:rPr>
            </w:pPr>
            <w:r w:rsidRPr="00663CF2">
              <w:rPr>
                <w:b/>
                <w:bCs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64E3" w14:textId="77777777" w:rsidR="004703D8" w:rsidRPr="00663CF2" w:rsidRDefault="004703D8" w:rsidP="005E1ACF">
            <w:pPr>
              <w:jc w:val="center"/>
            </w:pPr>
            <w:r w:rsidRPr="00663CF2"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0CC4" w14:textId="77777777" w:rsidR="004703D8" w:rsidRPr="00663CF2" w:rsidRDefault="004703D8" w:rsidP="005E1ACF">
            <w:pPr>
              <w:jc w:val="center"/>
            </w:pPr>
            <w:r w:rsidRPr="00663CF2"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8CCC" w14:textId="77777777" w:rsidR="004703D8" w:rsidRPr="00663CF2" w:rsidRDefault="004703D8" w:rsidP="005E1ACF">
            <w:pPr>
              <w:jc w:val="center"/>
            </w:pPr>
            <w:r w:rsidRPr="00663CF2"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66E4" w14:textId="77777777" w:rsidR="004703D8" w:rsidRPr="00663CF2" w:rsidRDefault="004703D8" w:rsidP="005E1ACF">
            <w:pPr>
              <w:jc w:val="center"/>
            </w:pPr>
            <w:r w:rsidRPr="00663CF2">
              <w:t>2</w:t>
            </w:r>
          </w:p>
        </w:tc>
      </w:tr>
      <w:tr w:rsidR="00663CF2" w:rsidRPr="00663CF2" w14:paraId="144824DC" w14:textId="77777777" w:rsidTr="005E1ACF">
        <w:trPr>
          <w:trHeight w:val="4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4696" w14:textId="77777777" w:rsidR="004703D8" w:rsidRPr="00663CF2" w:rsidRDefault="004703D8" w:rsidP="005E1ACF">
            <w:pPr>
              <w:jc w:val="center"/>
              <w:rPr>
                <w:b/>
                <w:bCs/>
              </w:rPr>
            </w:pPr>
            <w:r w:rsidRPr="00663CF2">
              <w:rPr>
                <w:b/>
                <w:bCs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BF09" w14:textId="77777777" w:rsidR="004703D8" w:rsidRPr="00663CF2" w:rsidRDefault="004703D8" w:rsidP="005E1ACF">
            <w:pPr>
              <w:jc w:val="center"/>
            </w:pPr>
            <w:r w:rsidRPr="00663CF2"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8E3E" w14:textId="77777777" w:rsidR="004703D8" w:rsidRPr="00663CF2" w:rsidRDefault="004703D8" w:rsidP="005E1ACF">
            <w:pPr>
              <w:jc w:val="center"/>
            </w:pPr>
            <w:r w:rsidRPr="00663CF2"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AF6D" w14:textId="77777777" w:rsidR="004703D8" w:rsidRPr="00663CF2" w:rsidRDefault="004703D8" w:rsidP="005E1ACF">
            <w:pPr>
              <w:jc w:val="center"/>
            </w:pPr>
            <w:r w:rsidRPr="00663CF2"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A658" w14:textId="77777777" w:rsidR="004703D8" w:rsidRPr="00663CF2" w:rsidRDefault="004703D8" w:rsidP="005E1ACF">
            <w:pPr>
              <w:jc w:val="center"/>
            </w:pPr>
            <w:r w:rsidRPr="00663CF2">
              <w:t>2</w:t>
            </w:r>
          </w:p>
        </w:tc>
      </w:tr>
      <w:tr w:rsidR="00663CF2" w:rsidRPr="00663CF2" w14:paraId="53F650A0" w14:textId="77777777" w:rsidTr="005E1ACF">
        <w:trPr>
          <w:trHeight w:val="4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C9D1" w14:textId="77777777" w:rsidR="004703D8" w:rsidRPr="00663CF2" w:rsidRDefault="004703D8" w:rsidP="005E1ACF">
            <w:pPr>
              <w:jc w:val="center"/>
              <w:rPr>
                <w:b/>
                <w:bCs/>
              </w:rPr>
            </w:pPr>
            <w:r w:rsidRPr="00663CF2">
              <w:rPr>
                <w:b/>
                <w:bCs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1740" w14:textId="77777777" w:rsidR="004703D8" w:rsidRPr="00663CF2" w:rsidRDefault="004703D8" w:rsidP="005E1ACF">
            <w:pPr>
              <w:jc w:val="center"/>
            </w:pPr>
            <w:r w:rsidRPr="00663CF2"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DCEA" w14:textId="77777777" w:rsidR="004703D8" w:rsidRPr="00663CF2" w:rsidRDefault="004703D8" w:rsidP="005E1ACF">
            <w:pPr>
              <w:jc w:val="center"/>
            </w:pPr>
            <w:r w:rsidRPr="00663CF2"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B2F5" w14:textId="77777777" w:rsidR="004703D8" w:rsidRPr="00663CF2" w:rsidRDefault="004703D8" w:rsidP="005E1ACF">
            <w:pPr>
              <w:jc w:val="center"/>
            </w:pPr>
            <w:r w:rsidRPr="00663CF2"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3273" w14:textId="77777777" w:rsidR="004703D8" w:rsidRPr="00663CF2" w:rsidRDefault="004703D8" w:rsidP="005E1ACF">
            <w:pPr>
              <w:jc w:val="center"/>
            </w:pPr>
            <w:r w:rsidRPr="00663CF2">
              <w:t>1</w:t>
            </w:r>
          </w:p>
        </w:tc>
      </w:tr>
      <w:tr w:rsidR="00663CF2" w:rsidRPr="00663CF2" w14:paraId="1BD8878D" w14:textId="77777777" w:rsidTr="005E1ACF">
        <w:trPr>
          <w:trHeight w:val="4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E4DD" w14:textId="77777777" w:rsidR="004703D8" w:rsidRPr="00663CF2" w:rsidRDefault="004703D8" w:rsidP="005E1ACF">
            <w:pPr>
              <w:jc w:val="center"/>
              <w:rPr>
                <w:b/>
                <w:bCs/>
              </w:rPr>
            </w:pPr>
            <w:r w:rsidRPr="00663CF2">
              <w:rPr>
                <w:b/>
                <w:bCs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CAD9" w14:textId="77777777" w:rsidR="004703D8" w:rsidRPr="00663CF2" w:rsidRDefault="004703D8" w:rsidP="005E1ACF">
            <w:pPr>
              <w:jc w:val="center"/>
            </w:pPr>
            <w:r w:rsidRPr="00663CF2"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DB7E" w14:textId="77777777" w:rsidR="004703D8" w:rsidRPr="00663CF2" w:rsidRDefault="004703D8" w:rsidP="005E1ACF">
            <w:pPr>
              <w:jc w:val="center"/>
            </w:pPr>
            <w:r w:rsidRPr="00663CF2"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69DC" w14:textId="77777777" w:rsidR="004703D8" w:rsidRPr="00663CF2" w:rsidRDefault="004703D8" w:rsidP="005E1ACF">
            <w:pPr>
              <w:jc w:val="center"/>
            </w:pPr>
            <w:r w:rsidRPr="00663CF2"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E4C8" w14:textId="77777777" w:rsidR="004703D8" w:rsidRPr="00663CF2" w:rsidRDefault="004703D8" w:rsidP="005E1ACF">
            <w:pPr>
              <w:jc w:val="center"/>
            </w:pPr>
            <w:r w:rsidRPr="00663CF2">
              <w:t>2</w:t>
            </w:r>
          </w:p>
        </w:tc>
      </w:tr>
      <w:tr w:rsidR="004703D8" w:rsidRPr="00663CF2" w14:paraId="7D09F262" w14:textId="77777777" w:rsidTr="005E1ACF">
        <w:trPr>
          <w:trHeight w:val="44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FD38" w14:textId="77777777" w:rsidR="004703D8" w:rsidRPr="00663CF2" w:rsidRDefault="004703D8" w:rsidP="005E1ACF">
            <w:pPr>
              <w:jc w:val="center"/>
              <w:rPr>
                <w:b/>
                <w:bCs/>
              </w:rPr>
            </w:pPr>
            <w:r w:rsidRPr="00663CF2">
              <w:rPr>
                <w:b/>
                <w:bCs/>
              </w:rPr>
              <w:t>Tot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334BE" w14:textId="77777777" w:rsidR="004703D8" w:rsidRPr="00663CF2" w:rsidRDefault="004703D8" w:rsidP="005E1ACF">
            <w:pPr>
              <w:jc w:val="center"/>
            </w:pPr>
            <w:r w:rsidRPr="00663CF2">
              <w:t>2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B5058" w14:textId="77777777" w:rsidR="004703D8" w:rsidRPr="00663CF2" w:rsidRDefault="004703D8" w:rsidP="005E1ACF">
            <w:pPr>
              <w:jc w:val="center"/>
            </w:pPr>
            <w:r w:rsidRPr="00663CF2"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5E210" w14:textId="77777777" w:rsidR="004703D8" w:rsidRPr="00663CF2" w:rsidRDefault="004703D8" w:rsidP="005E1ACF">
            <w:pPr>
              <w:jc w:val="center"/>
            </w:pPr>
            <w:r w:rsidRPr="00663CF2"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E4C17" w14:textId="77777777" w:rsidR="004703D8" w:rsidRPr="00663CF2" w:rsidRDefault="004703D8" w:rsidP="005E1ACF">
            <w:pPr>
              <w:jc w:val="center"/>
            </w:pPr>
            <w:r w:rsidRPr="00663CF2">
              <w:t>11</w:t>
            </w:r>
          </w:p>
        </w:tc>
      </w:tr>
    </w:tbl>
    <w:p w14:paraId="01A48640" w14:textId="77777777" w:rsidR="004703D8" w:rsidRPr="00663CF2" w:rsidRDefault="004703D8" w:rsidP="004703D8"/>
    <w:p w14:paraId="1FBF076A" w14:textId="77777777" w:rsidR="001A5292" w:rsidRDefault="001A5292"/>
    <w:sectPr w:rsidR="001A5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03D8"/>
    <w:rsid w:val="001A5292"/>
    <w:rsid w:val="004703D8"/>
    <w:rsid w:val="00663CF2"/>
    <w:rsid w:val="0067076A"/>
    <w:rsid w:val="009B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646FC"/>
  <w15:docId w15:val="{39D6FA59-F653-402D-9648-D4F6D251E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3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03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3D8"/>
    <w:rPr>
      <w:rFonts w:ascii="Tahoma" w:eastAsia="Times New Roman" w:hAnsi="Tahoma" w:cs="Tahoma"/>
      <w:sz w:val="16"/>
      <w:szCs w:val="16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n off35</cp:lastModifiedBy>
  <cp:revision>3</cp:revision>
  <dcterms:created xsi:type="dcterms:W3CDTF">2020-07-12T11:15:00Z</dcterms:created>
  <dcterms:modified xsi:type="dcterms:W3CDTF">2020-07-15T13:01:00Z</dcterms:modified>
</cp:coreProperties>
</file>